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6AA86" w14:textId="77777777" w:rsidR="003103BD" w:rsidRPr="00504555" w:rsidRDefault="003103BD" w:rsidP="003103BD">
      <w:pPr>
        <w:spacing w:line="480" w:lineRule="auto"/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</w:pP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[</w:t>
      </w:r>
      <w:r w:rsidRPr="00CE185E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  <w:vertAlign w:val="superscript"/>
        </w:rPr>
        <w:t>18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F]-</w:t>
      </w:r>
      <w:proofErr w:type="spellStart"/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Fluoroestradiol</w:t>
      </w:r>
      <w:proofErr w:type="spellEnd"/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 xml:space="preserve"> PET (</w:t>
      </w:r>
      <w:r w:rsidRPr="00504555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FES-PET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)</w:t>
      </w:r>
      <w:r w:rsidRPr="00504555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 xml:space="preserve"> and 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[</w:t>
      </w:r>
      <w:r w:rsidRPr="00CE185E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  <w:vertAlign w:val="superscript"/>
        </w:rPr>
        <w:t>18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F]-Fluorodeoxyglucose PET (</w:t>
      </w:r>
      <w:r w:rsidRPr="00504555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FDG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-</w:t>
      </w:r>
      <w:r w:rsidRPr="00504555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PET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)</w:t>
      </w:r>
      <w:r w:rsidRPr="00504555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>imaging may aid in managing therapy in patients with</w:t>
      </w:r>
      <w:r w:rsidRPr="00504555">
        <w:rPr>
          <w:rStyle w:val="normaltextrun"/>
          <w:rFonts w:ascii="Arial" w:hAnsi="Arial" w:cs="Arial"/>
          <w:b/>
          <w:color w:val="000000" w:themeColor="text1"/>
          <w:position w:val="9"/>
          <w:shd w:val="clear" w:color="auto" w:fill="FFFFFF"/>
        </w:rPr>
        <w:t xml:space="preserve"> metastatic lobular breast cancer</w:t>
      </w:r>
    </w:p>
    <w:p w14:paraId="062D2CD0" w14:textId="77777777" w:rsidR="003D3681" w:rsidRPr="00504555" w:rsidRDefault="003D3681" w:rsidP="003D3681">
      <w:pPr>
        <w:pStyle w:val="paragraph"/>
        <w:spacing w:before="0" w:beforeAutospacing="0" w:after="0" w:afterAutospacing="0"/>
        <w:ind w:left="-360"/>
        <w:jc w:val="center"/>
        <w:textAlignment w:val="baseline"/>
        <w:rPr>
          <w:rStyle w:val="eop"/>
          <w:rFonts w:ascii="Arial" w:hAnsi="Arial" w:cs="Arial"/>
          <w:color w:val="000000" w:themeColor="text1"/>
          <w:vertAlign w:val="superscript"/>
        </w:rPr>
      </w:pPr>
      <w:proofErr w:type="spellStart"/>
      <w:r w:rsidRPr="00504555">
        <w:rPr>
          <w:rStyle w:val="spellingerror"/>
          <w:rFonts w:ascii="Arial" w:hAnsi="Arial" w:cs="Arial"/>
          <w:color w:val="000000" w:themeColor="text1"/>
          <w:position w:val="1"/>
        </w:rPr>
        <w:t>Poorni</w:t>
      </w:r>
      <w:proofErr w:type="spellEnd"/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 M Manohar</w:t>
      </w:r>
      <w:r w:rsidRPr="00504555"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,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 Lanell M Peterson</w:t>
      </w:r>
      <w:r w:rsidRPr="00504555"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,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 xml:space="preserve">, </w:t>
      </w:r>
      <w:r w:rsidRPr="00504555">
        <w:rPr>
          <w:rStyle w:val="normaltextrun"/>
          <w:rFonts w:ascii="Arial" w:hAnsi="Arial" w:cs="Arial"/>
          <w:color w:val="000000" w:themeColor="text1"/>
        </w:rPr>
        <w:t>Isaac C Jenkins</w:t>
      </w:r>
      <w:r w:rsidRPr="00504555">
        <w:rPr>
          <w:rStyle w:val="normaltextrun"/>
          <w:rFonts w:ascii="Arial" w:hAnsi="Arial" w:cs="Arial"/>
          <w:color w:val="000000" w:themeColor="text1"/>
          <w:vertAlign w:val="superscript"/>
        </w:rPr>
        <w:t>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</w:t>
      </w:r>
      <w:r w:rsidRPr="00504555">
        <w:rPr>
          <w:rStyle w:val="normaltextrun"/>
          <w:rFonts w:ascii="Arial" w:hAnsi="Arial" w:cs="Arial"/>
          <w:color w:val="000000" w:themeColor="text1"/>
        </w:rPr>
        <w:t xml:space="preserve"> 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Qian (Vicky) Wu</w:t>
      </w:r>
      <w:r w:rsidRPr="00504555"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Brenda F</w:t>
      </w:r>
      <w:r>
        <w:rPr>
          <w:rStyle w:val="normaltextrun"/>
          <w:rFonts w:ascii="Arial" w:hAnsi="Arial" w:cs="Arial"/>
          <w:color w:val="000000" w:themeColor="text1"/>
          <w:position w:val="1"/>
        </w:rPr>
        <w:t xml:space="preserve"> 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Kurland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3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Alena </w:t>
      </w:r>
      <w:proofErr w:type="spellStart"/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Novakova-Jiresova</w:t>
      </w:r>
      <w:proofErr w:type="spellEnd"/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4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Mark Muzi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Delphine L Chen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,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Jennifer M Specht</w:t>
      </w:r>
      <w:r w:rsidRPr="00504555"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,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 xml:space="preserve">, Suzanne </w:t>
      </w:r>
      <w:proofErr w:type="spellStart"/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Dintzis</w:t>
      </w:r>
      <w:proofErr w:type="spellEnd"/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,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Paul E Kinahan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,2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 xml:space="preserve">, David A </w:t>
      </w:r>
      <w:proofErr w:type="spellStart"/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Mankoff</w:t>
      </w:r>
      <w:proofErr w:type="spellEnd"/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5</w:t>
      </w:r>
      <w:r w:rsidRPr="00504555">
        <w:rPr>
          <w:rStyle w:val="normaltextrun"/>
          <w:rFonts w:ascii="Arial" w:hAnsi="Arial" w:cs="Arial"/>
          <w:color w:val="000000" w:themeColor="text1"/>
          <w:position w:val="1"/>
        </w:rPr>
        <w:t>, and Hannah M Linden</w:t>
      </w:r>
      <w:r w:rsidRPr="00504555"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1</w:t>
      </w:r>
      <w:r>
        <w:rPr>
          <w:rStyle w:val="normaltextrun"/>
          <w:rFonts w:ascii="Arial" w:hAnsi="Arial" w:cs="Arial"/>
          <w:color w:val="000000" w:themeColor="text1"/>
          <w:position w:val="12"/>
          <w:vertAlign w:val="superscript"/>
        </w:rPr>
        <w:t>,2</w:t>
      </w:r>
      <w:r w:rsidRPr="00504555">
        <w:rPr>
          <w:rStyle w:val="eop"/>
          <w:rFonts w:ascii="Arial" w:hAnsi="Arial" w:cs="Arial"/>
          <w:color w:val="000000" w:themeColor="text1"/>
          <w:vertAlign w:val="superscript"/>
        </w:rPr>
        <w:t>​</w:t>
      </w:r>
    </w:p>
    <w:p w14:paraId="35D40DC9" w14:textId="6C65AAD0" w:rsidR="004E45E1" w:rsidRPr="00504555" w:rsidRDefault="004E45E1" w:rsidP="004E45E1">
      <w:pPr>
        <w:snapToGrid w:val="0"/>
        <w:rPr>
          <w:rFonts w:ascii="Arial" w:hAnsi="Arial" w:cs="Arial"/>
          <w:color w:val="000000" w:themeColor="text1"/>
        </w:rPr>
      </w:pPr>
    </w:p>
    <w:p w14:paraId="6F35AC30" w14:textId="77777777" w:rsidR="004E45E1" w:rsidRDefault="004E45E1" w:rsidP="004E45E1">
      <w:pPr>
        <w:rPr>
          <w:rFonts w:ascii="Arial" w:hAnsi="Arial" w:cs="Arial"/>
        </w:rPr>
      </w:pPr>
    </w:p>
    <w:p w14:paraId="383B7BC4" w14:textId="782BC460" w:rsidR="004E45E1" w:rsidRDefault="004E45E1" w:rsidP="004E45E1">
      <w:pPr>
        <w:rPr>
          <w:rFonts w:ascii="Arial" w:hAnsi="Arial" w:cs="Arial"/>
        </w:rPr>
      </w:pPr>
      <w:r>
        <w:rPr>
          <w:rFonts w:ascii="Helvetica Neue" w:hAnsi="Helvetica Neue"/>
          <w:noProof/>
          <w:color w:val="333333"/>
          <w:sz w:val="21"/>
          <w:szCs w:val="21"/>
        </w:rPr>
        <w:drawing>
          <wp:inline distT="0" distB="0" distL="0" distR="0" wp14:anchorId="3B188015" wp14:editId="6EF52640">
            <wp:extent cx="5943600" cy="5348605"/>
            <wp:effectExtent l="0" t="0" r="0" b="0"/>
            <wp:docPr id="2066114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11464" name="Picture 20661146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303FE" w14:textId="18CE8104" w:rsidR="004E45E1" w:rsidRPr="0069230E" w:rsidRDefault="0069230E" w:rsidP="0069230E">
      <w:pPr>
        <w:rPr>
          <w:rFonts w:ascii="Arial" w:hAnsi="Arial" w:cs="Arial"/>
        </w:rPr>
      </w:pPr>
      <w:r w:rsidRPr="003E62EB">
        <w:rPr>
          <w:rFonts w:ascii="Arial" w:hAnsi="Arial" w:cs="Arial"/>
          <w:b/>
          <w:bCs/>
        </w:rPr>
        <w:t>Supplemental Fig 1</w:t>
      </w:r>
      <w:r w:rsidRPr="00234FD0">
        <w:rPr>
          <w:rFonts w:ascii="Arial" w:hAnsi="Arial" w:cs="Arial"/>
        </w:rPr>
        <w:t xml:space="preserve"> </w:t>
      </w:r>
      <w:r w:rsidR="004E45E1" w:rsidRPr="00DD0C01">
        <w:rPr>
          <w:rFonts w:ascii="Arial" w:hAnsi="Arial" w:cs="Arial"/>
          <w:color w:val="333333"/>
        </w:rPr>
        <w:t xml:space="preserve">FES and FDG </w:t>
      </w:r>
      <w:proofErr w:type="spellStart"/>
      <w:r w:rsidR="004E45E1" w:rsidRPr="00DD0C01">
        <w:rPr>
          <w:rFonts w:ascii="Arial" w:hAnsi="Arial" w:cs="Arial"/>
          <w:color w:val="333333"/>
        </w:rPr>
        <w:t>SUVmax</w:t>
      </w:r>
      <w:proofErr w:type="spellEnd"/>
      <w:r w:rsidR="004E45E1" w:rsidRPr="00DD0C01">
        <w:rPr>
          <w:rFonts w:ascii="Arial" w:hAnsi="Arial" w:cs="Arial"/>
          <w:color w:val="333333"/>
        </w:rPr>
        <w:t xml:space="preserve"> values per lesion showing lesion heterogeneity within each patient. Each panel is an individual patient. Diamonds indicate average </w:t>
      </w:r>
      <w:proofErr w:type="spellStart"/>
      <w:r w:rsidR="004E45E1" w:rsidRPr="00DD0C01">
        <w:rPr>
          <w:rFonts w:ascii="Arial" w:hAnsi="Arial" w:cs="Arial"/>
          <w:color w:val="333333"/>
        </w:rPr>
        <w:t>SUVmax</w:t>
      </w:r>
      <w:proofErr w:type="spellEnd"/>
      <w:r w:rsidR="004E45E1" w:rsidRPr="00DD0C01">
        <w:rPr>
          <w:rFonts w:ascii="Arial" w:hAnsi="Arial" w:cs="Arial"/>
          <w:color w:val="333333"/>
        </w:rPr>
        <w:t xml:space="preserve"> and the patient’s assignment.</w:t>
      </w:r>
    </w:p>
    <w:p w14:paraId="5D07E412" w14:textId="77777777" w:rsidR="004E45E1" w:rsidRDefault="004E45E1" w:rsidP="004E45E1">
      <w:pPr>
        <w:rPr>
          <w:rFonts w:ascii="Arial" w:hAnsi="Arial" w:cs="Arial"/>
        </w:rPr>
      </w:pPr>
    </w:p>
    <w:p w14:paraId="12C56686" w14:textId="77777777" w:rsidR="004E45E1" w:rsidRDefault="004E45E1" w:rsidP="004E45E1">
      <w:pPr>
        <w:rPr>
          <w:rFonts w:ascii="Arial" w:hAnsi="Arial" w:cs="Arial"/>
        </w:rPr>
      </w:pPr>
    </w:p>
    <w:p w14:paraId="39FAF04E" w14:textId="77777777" w:rsidR="004E45E1" w:rsidRDefault="004E45E1" w:rsidP="004E45E1">
      <w:pPr>
        <w:rPr>
          <w:rFonts w:ascii="Arial" w:hAnsi="Arial" w:cs="Arial"/>
        </w:rPr>
      </w:pPr>
    </w:p>
    <w:p w14:paraId="6AE1C111" w14:textId="77777777" w:rsidR="004E45E1" w:rsidRDefault="004E45E1" w:rsidP="004E45E1">
      <w:pPr>
        <w:rPr>
          <w:rFonts w:ascii="Arial" w:hAnsi="Arial" w:cs="Arial"/>
        </w:rPr>
      </w:pPr>
    </w:p>
    <w:p w14:paraId="0643725B" w14:textId="2B858D69" w:rsidR="004E45E1" w:rsidRPr="003E62EB" w:rsidRDefault="003E62EB" w:rsidP="003E62EB">
      <w:pPr>
        <w:rPr>
          <w:rFonts w:ascii="Arial" w:hAnsi="Arial" w:cs="Arial"/>
        </w:rPr>
      </w:pPr>
      <w:r w:rsidRPr="003E62EB"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</w:rPr>
        <w:t>Comparison of FES and FDG uptake in patients with bone dominant and bone marrow uptake.</w:t>
      </w:r>
    </w:p>
    <w:tbl>
      <w:tblPr>
        <w:tblStyle w:val="TableGrid"/>
        <w:tblW w:w="9675" w:type="dxa"/>
        <w:tblLook w:val="04A0" w:firstRow="1" w:lastRow="0" w:firstColumn="1" w:lastColumn="0" w:noHBand="0" w:noVBand="1"/>
      </w:tblPr>
      <w:tblGrid>
        <w:gridCol w:w="1870"/>
        <w:gridCol w:w="2075"/>
        <w:gridCol w:w="1990"/>
        <w:gridCol w:w="1870"/>
        <w:gridCol w:w="1870"/>
      </w:tblGrid>
      <w:tr w:rsidR="00AD17D3" w14:paraId="3847FACB" w14:textId="77777777" w:rsidTr="00AD17D3">
        <w:tc>
          <w:tcPr>
            <w:tcW w:w="1870" w:type="dxa"/>
          </w:tcPr>
          <w:p w14:paraId="6486D3CA" w14:textId="77777777" w:rsidR="004E45E1" w:rsidRDefault="004E45E1" w:rsidP="00580F92">
            <w:pPr>
              <w:rPr>
                <w:rFonts w:ascii="Arial" w:hAnsi="Arial" w:cs="Arial"/>
              </w:rPr>
            </w:pPr>
          </w:p>
        </w:tc>
        <w:tc>
          <w:tcPr>
            <w:tcW w:w="2075" w:type="dxa"/>
          </w:tcPr>
          <w:p w14:paraId="2377D835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ES </w:t>
            </w:r>
            <w:proofErr w:type="gramStart"/>
            <w:r>
              <w:rPr>
                <w:rFonts w:ascii="Arial" w:hAnsi="Arial" w:cs="Arial"/>
              </w:rPr>
              <w:t>uptake</w:t>
            </w:r>
            <w:proofErr w:type="gramEnd"/>
            <w:r>
              <w:rPr>
                <w:rFonts w:ascii="Arial" w:hAnsi="Arial" w:cs="Arial"/>
              </w:rPr>
              <w:t xml:space="preserve"> mean (95% Cl)</w:t>
            </w:r>
          </w:p>
        </w:tc>
        <w:tc>
          <w:tcPr>
            <w:tcW w:w="1990" w:type="dxa"/>
          </w:tcPr>
          <w:p w14:paraId="47AE2B57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G uptake mean (95%Cl)</w:t>
            </w:r>
          </w:p>
        </w:tc>
        <w:tc>
          <w:tcPr>
            <w:tcW w:w="1870" w:type="dxa"/>
          </w:tcPr>
          <w:p w14:paraId="7FC18A62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S p value (bone dominant vs bone marrow)</w:t>
            </w:r>
          </w:p>
        </w:tc>
        <w:tc>
          <w:tcPr>
            <w:tcW w:w="1870" w:type="dxa"/>
          </w:tcPr>
          <w:p w14:paraId="3EE6D361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G p value (bone dominant vs bone marrow)</w:t>
            </w:r>
          </w:p>
        </w:tc>
      </w:tr>
      <w:tr w:rsidR="00AD17D3" w14:paraId="4AE724D7" w14:textId="77777777" w:rsidTr="00AD17D3">
        <w:tc>
          <w:tcPr>
            <w:tcW w:w="1870" w:type="dxa"/>
          </w:tcPr>
          <w:p w14:paraId="3C6D0D52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dominant (n=15)</w:t>
            </w:r>
          </w:p>
        </w:tc>
        <w:tc>
          <w:tcPr>
            <w:tcW w:w="2075" w:type="dxa"/>
          </w:tcPr>
          <w:p w14:paraId="3EA4D8E2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 (2.47, 4.06)</w:t>
            </w:r>
          </w:p>
        </w:tc>
        <w:tc>
          <w:tcPr>
            <w:tcW w:w="1990" w:type="dxa"/>
          </w:tcPr>
          <w:p w14:paraId="552124A0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 (3.43, 5.49)</w:t>
            </w:r>
          </w:p>
        </w:tc>
        <w:tc>
          <w:tcPr>
            <w:tcW w:w="1870" w:type="dxa"/>
          </w:tcPr>
          <w:p w14:paraId="7386F5BF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870" w:type="dxa"/>
          </w:tcPr>
          <w:p w14:paraId="1B8EA89C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4</w:t>
            </w:r>
          </w:p>
        </w:tc>
      </w:tr>
      <w:tr w:rsidR="00AD17D3" w14:paraId="7068BA05" w14:textId="77777777" w:rsidTr="00AD17D3">
        <w:tc>
          <w:tcPr>
            <w:tcW w:w="1870" w:type="dxa"/>
          </w:tcPr>
          <w:p w14:paraId="207D207A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marrow (n=3)</w:t>
            </w:r>
          </w:p>
        </w:tc>
        <w:tc>
          <w:tcPr>
            <w:tcW w:w="2075" w:type="dxa"/>
          </w:tcPr>
          <w:p w14:paraId="7B53B006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6 (2.72, 7.99)</w:t>
            </w:r>
          </w:p>
        </w:tc>
        <w:tc>
          <w:tcPr>
            <w:tcW w:w="1990" w:type="dxa"/>
          </w:tcPr>
          <w:p w14:paraId="5494CFDD" w14:textId="77777777" w:rsidR="004E45E1" w:rsidRDefault="004E45E1" w:rsidP="00580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1 (3.06, 8.53)</w:t>
            </w:r>
          </w:p>
        </w:tc>
        <w:tc>
          <w:tcPr>
            <w:tcW w:w="1870" w:type="dxa"/>
          </w:tcPr>
          <w:p w14:paraId="6BF72A86" w14:textId="77777777" w:rsidR="004E45E1" w:rsidRDefault="004E45E1" w:rsidP="00580F92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04273D56" w14:textId="77777777" w:rsidR="004E45E1" w:rsidRDefault="004E45E1" w:rsidP="00580F92">
            <w:pPr>
              <w:rPr>
                <w:rFonts w:ascii="Arial" w:hAnsi="Arial" w:cs="Arial"/>
              </w:rPr>
            </w:pPr>
          </w:p>
        </w:tc>
      </w:tr>
    </w:tbl>
    <w:p w14:paraId="6685DF57" w14:textId="77777777" w:rsidR="00953EEE" w:rsidRDefault="00953EEE"/>
    <w:sectPr w:rsidR="00953EEE" w:rsidSect="00E654E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97037" w14:textId="77777777" w:rsidR="00625539" w:rsidRDefault="00625539" w:rsidP="004E45E1">
      <w:r>
        <w:separator/>
      </w:r>
    </w:p>
  </w:endnote>
  <w:endnote w:type="continuationSeparator" w:id="0">
    <w:p w14:paraId="6E98FAA2" w14:textId="77777777" w:rsidR="00625539" w:rsidRDefault="00625539" w:rsidP="004E4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44D1F" w14:textId="77777777" w:rsidR="00625539" w:rsidRDefault="00625539" w:rsidP="004E45E1">
      <w:r>
        <w:separator/>
      </w:r>
    </w:p>
  </w:footnote>
  <w:footnote w:type="continuationSeparator" w:id="0">
    <w:p w14:paraId="78428601" w14:textId="77777777" w:rsidR="00625539" w:rsidRDefault="00625539" w:rsidP="004E4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321E6E" w14:textId="71D6D498" w:rsidR="004E45E1" w:rsidRPr="00CE097C" w:rsidRDefault="004E45E1" w:rsidP="004E45E1">
    <w:pPr>
      <w:pStyle w:val="Header"/>
      <w:ind w:right="360"/>
      <w:rPr>
        <w:rFonts w:ascii="Arial" w:hAnsi="Arial" w:cs="Arial"/>
      </w:rPr>
    </w:pPr>
    <w:r>
      <w:rPr>
        <w:rFonts w:ascii="Arial" w:hAnsi="Arial" w:cs="Arial"/>
      </w:rPr>
      <w:t>FES and FDG</w:t>
    </w:r>
    <w:r w:rsidR="0069230E">
      <w:rPr>
        <w:rFonts w:ascii="Arial" w:hAnsi="Arial" w:cs="Arial"/>
      </w:rPr>
      <w:t xml:space="preserve"> </w:t>
    </w:r>
    <w:r>
      <w:rPr>
        <w:rFonts w:ascii="Arial" w:hAnsi="Arial" w:cs="Arial"/>
      </w:rPr>
      <w:t>PET imaging in lobular breast cancer (Supplemental Data)</w:t>
    </w:r>
  </w:p>
  <w:p w14:paraId="5BF0A236" w14:textId="77777777" w:rsidR="004E45E1" w:rsidRDefault="004E45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E1"/>
    <w:rsid w:val="000136D0"/>
    <w:rsid w:val="00015C54"/>
    <w:rsid w:val="000160BD"/>
    <w:rsid w:val="00021B10"/>
    <w:rsid w:val="00023BC7"/>
    <w:rsid w:val="00026C0F"/>
    <w:rsid w:val="0003578F"/>
    <w:rsid w:val="0004317F"/>
    <w:rsid w:val="000502A2"/>
    <w:rsid w:val="00055EA6"/>
    <w:rsid w:val="00056F45"/>
    <w:rsid w:val="00095ABC"/>
    <w:rsid w:val="00095F20"/>
    <w:rsid w:val="000A053C"/>
    <w:rsid w:val="000B1AF2"/>
    <w:rsid w:val="000C3117"/>
    <w:rsid w:val="000C6252"/>
    <w:rsid w:val="000D0F8B"/>
    <w:rsid w:val="000E2EBD"/>
    <w:rsid w:val="000E34CD"/>
    <w:rsid w:val="000E365E"/>
    <w:rsid w:val="000E7D83"/>
    <w:rsid w:val="000F1A27"/>
    <w:rsid w:val="00102B4C"/>
    <w:rsid w:val="001074B6"/>
    <w:rsid w:val="00115B32"/>
    <w:rsid w:val="001163A4"/>
    <w:rsid w:val="00116DAD"/>
    <w:rsid w:val="00120AEE"/>
    <w:rsid w:val="00136421"/>
    <w:rsid w:val="001401AD"/>
    <w:rsid w:val="001437BB"/>
    <w:rsid w:val="00145007"/>
    <w:rsid w:val="00160840"/>
    <w:rsid w:val="0017221D"/>
    <w:rsid w:val="00173169"/>
    <w:rsid w:val="0017338F"/>
    <w:rsid w:val="001766B1"/>
    <w:rsid w:val="00186A03"/>
    <w:rsid w:val="001B3A82"/>
    <w:rsid w:val="001B4483"/>
    <w:rsid w:val="001C12B8"/>
    <w:rsid w:val="001D325C"/>
    <w:rsid w:val="001D3AC4"/>
    <w:rsid w:val="001E5E39"/>
    <w:rsid w:val="001E7096"/>
    <w:rsid w:val="00201795"/>
    <w:rsid w:val="00236978"/>
    <w:rsid w:val="0026730E"/>
    <w:rsid w:val="00270C09"/>
    <w:rsid w:val="002728AB"/>
    <w:rsid w:val="002742D2"/>
    <w:rsid w:val="00286764"/>
    <w:rsid w:val="002A0319"/>
    <w:rsid w:val="002A6A81"/>
    <w:rsid w:val="002A7110"/>
    <w:rsid w:val="002B3D92"/>
    <w:rsid w:val="002B63FD"/>
    <w:rsid w:val="002C0004"/>
    <w:rsid w:val="002D5F88"/>
    <w:rsid w:val="002E639B"/>
    <w:rsid w:val="00302114"/>
    <w:rsid w:val="00303999"/>
    <w:rsid w:val="00306767"/>
    <w:rsid w:val="003103BD"/>
    <w:rsid w:val="00313959"/>
    <w:rsid w:val="00323026"/>
    <w:rsid w:val="003243BC"/>
    <w:rsid w:val="00327B3E"/>
    <w:rsid w:val="00347E2C"/>
    <w:rsid w:val="00360BD1"/>
    <w:rsid w:val="003612C7"/>
    <w:rsid w:val="00371F20"/>
    <w:rsid w:val="00374768"/>
    <w:rsid w:val="00383817"/>
    <w:rsid w:val="0039618B"/>
    <w:rsid w:val="003A513E"/>
    <w:rsid w:val="003B1087"/>
    <w:rsid w:val="003B3FD1"/>
    <w:rsid w:val="003D3681"/>
    <w:rsid w:val="003D402D"/>
    <w:rsid w:val="003D6ECF"/>
    <w:rsid w:val="003E3494"/>
    <w:rsid w:val="003E4842"/>
    <w:rsid w:val="003E62EB"/>
    <w:rsid w:val="003E7361"/>
    <w:rsid w:val="003F1CA6"/>
    <w:rsid w:val="003F4C53"/>
    <w:rsid w:val="003F60C6"/>
    <w:rsid w:val="00401A5F"/>
    <w:rsid w:val="004053D3"/>
    <w:rsid w:val="0041066C"/>
    <w:rsid w:val="00421E97"/>
    <w:rsid w:val="004265F5"/>
    <w:rsid w:val="00431919"/>
    <w:rsid w:val="00433241"/>
    <w:rsid w:val="00434A83"/>
    <w:rsid w:val="004445B6"/>
    <w:rsid w:val="004447BF"/>
    <w:rsid w:val="0047302E"/>
    <w:rsid w:val="00473276"/>
    <w:rsid w:val="00482880"/>
    <w:rsid w:val="004A4123"/>
    <w:rsid w:val="004A48DB"/>
    <w:rsid w:val="004A6D86"/>
    <w:rsid w:val="004B0425"/>
    <w:rsid w:val="004B283F"/>
    <w:rsid w:val="004C4096"/>
    <w:rsid w:val="004C5A7B"/>
    <w:rsid w:val="004D376A"/>
    <w:rsid w:val="004D597A"/>
    <w:rsid w:val="004E45E1"/>
    <w:rsid w:val="004F055C"/>
    <w:rsid w:val="004F2703"/>
    <w:rsid w:val="00500376"/>
    <w:rsid w:val="00503C23"/>
    <w:rsid w:val="0050704C"/>
    <w:rsid w:val="005108A8"/>
    <w:rsid w:val="005164B6"/>
    <w:rsid w:val="00525906"/>
    <w:rsid w:val="00527589"/>
    <w:rsid w:val="00530BE9"/>
    <w:rsid w:val="0053354B"/>
    <w:rsid w:val="00536653"/>
    <w:rsid w:val="00546291"/>
    <w:rsid w:val="00547F1A"/>
    <w:rsid w:val="00554189"/>
    <w:rsid w:val="0055761A"/>
    <w:rsid w:val="005671E5"/>
    <w:rsid w:val="00571D82"/>
    <w:rsid w:val="00575A26"/>
    <w:rsid w:val="00580209"/>
    <w:rsid w:val="00582E28"/>
    <w:rsid w:val="005837F6"/>
    <w:rsid w:val="00585D80"/>
    <w:rsid w:val="00586F76"/>
    <w:rsid w:val="00594084"/>
    <w:rsid w:val="005964A6"/>
    <w:rsid w:val="00597E42"/>
    <w:rsid w:val="005A1D8B"/>
    <w:rsid w:val="005A4D03"/>
    <w:rsid w:val="005A56BE"/>
    <w:rsid w:val="005B1895"/>
    <w:rsid w:val="005C0F19"/>
    <w:rsid w:val="005C457B"/>
    <w:rsid w:val="005D4C43"/>
    <w:rsid w:val="005E2E24"/>
    <w:rsid w:val="006034EA"/>
    <w:rsid w:val="00625539"/>
    <w:rsid w:val="00633F82"/>
    <w:rsid w:val="0066789E"/>
    <w:rsid w:val="00670452"/>
    <w:rsid w:val="00687111"/>
    <w:rsid w:val="0069055B"/>
    <w:rsid w:val="00691826"/>
    <w:rsid w:val="0069230E"/>
    <w:rsid w:val="006941AC"/>
    <w:rsid w:val="006A2CE4"/>
    <w:rsid w:val="006B3341"/>
    <w:rsid w:val="006B6923"/>
    <w:rsid w:val="006C314F"/>
    <w:rsid w:val="006C4F22"/>
    <w:rsid w:val="006E73AD"/>
    <w:rsid w:val="0070184E"/>
    <w:rsid w:val="0071308F"/>
    <w:rsid w:val="00717F82"/>
    <w:rsid w:val="00724E8A"/>
    <w:rsid w:val="00730902"/>
    <w:rsid w:val="00731CDA"/>
    <w:rsid w:val="007320C1"/>
    <w:rsid w:val="00733DA3"/>
    <w:rsid w:val="00760C5E"/>
    <w:rsid w:val="007623CC"/>
    <w:rsid w:val="00767D47"/>
    <w:rsid w:val="00774948"/>
    <w:rsid w:val="007906F0"/>
    <w:rsid w:val="00793F56"/>
    <w:rsid w:val="007A48C3"/>
    <w:rsid w:val="007A4BCA"/>
    <w:rsid w:val="007A6F3F"/>
    <w:rsid w:val="007A74FD"/>
    <w:rsid w:val="007B41FB"/>
    <w:rsid w:val="007C799F"/>
    <w:rsid w:val="007D4E6F"/>
    <w:rsid w:val="007D4EF2"/>
    <w:rsid w:val="007F160A"/>
    <w:rsid w:val="00800434"/>
    <w:rsid w:val="008077BF"/>
    <w:rsid w:val="00812116"/>
    <w:rsid w:val="00821735"/>
    <w:rsid w:val="0082339A"/>
    <w:rsid w:val="00830562"/>
    <w:rsid w:val="008335B4"/>
    <w:rsid w:val="00835957"/>
    <w:rsid w:val="00836BAA"/>
    <w:rsid w:val="008402AF"/>
    <w:rsid w:val="00844F1E"/>
    <w:rsid w:val="00854B11"/>
    <w:rsid w:val="00856D03"/>
    <w:rsid w:val="008610C4"/>
    <w:rsid w:val="00883DF9"/>
    <w:rsid w:val="00896B59"/>
    <w:rsid w:val="00897B4E"/>
    <w:rsid w:val="008A33E3"/>
    <w:rsid w:val="008B50EC"/>
    <w:rsid w:val="008C4BA2"/>
    <w:rsid w:val="008D1F4F"/>
    <w:rsid w:val="008D5737"/>
    <w:rsid w:val="008E1C7A"/>
    <w:rsid w:val="008E2615"/>
    <w:rsid w:val="008F3895"/>
    <w:rsid w:val="00903A80"/>
    <w:rsid w:val="00904867"/>
    <w:rsid w:val="009365B5"/>
    <w:rsid w:val="009418DF"/>
    <w:rsid w:val="009429EE"/>
    <w:rsid w:val="00942D05"/>
    <w:rsid w:val="0094625A"/>
    <w:rsid w:val="009520A9"/>
    <w:rsid w:val="00952257"/>
    <w:rsid w:val="00953EEE"/>
    <w:rsid w:val="009617B8"/>
    <w:rsid w:val="009709AC"/>
    <w:rsid w:val="00971DD9"/>
    <w:rsid w:val="00976A08"/>
    <w:rsid w:val="00993E08"/>
    <w:rsid w:val="009A003D"/>
    <w:rsid w:val="009A1E34"/>
    <w:rsid w:val="009A3483"/>
    <w:rsid w:val="009A610B"/>
    <w:rsid w:val="009B17EC"/>
    <w:rsid w:val="009C0825"/>
    <w:rsid w:val="009C281E"/>
    <w:rsid w:val="009C2A5D"/>
    <w:rsid w:val="009E26BE"/>
    <w:rsid w:val="009E6FA8"/>
    <w:rsid w:val="009E7686"/>
    <w:rsid w:val="009F0E90"/>
    <w:rsid w:val="00A0044B"/>
    <w:rsid w:val="00A05F94"/>
    <w:rsid w:val="00A06BE1"/>
    <w:rsid w:val="00A1544F"/>
    <w:rsid w:val="00A22015"/>
    <w:rsid w:val="00A224A8"/>
    <w:rsid w:val="00A25EE4"/>
    <w:rsid w:val="00A30317"/>
    <w:rsid w:val="00A3727F"/>
    <w:rsid w:val="00A43E45"/>
    <w:rsid w:val="00A509AE"/>
    <w:rsid w:val="00A52E3E"/>
    <w:rsid w:val="00A65904"/>
    <w:rsid w:val="00A72686"/>
    <w:rsid w:val="00A76D91"/>
    <w:rsid w:val="00A81D74"/>
    <w:rsid w:val="00A93896"/>
    <w:rsid w:val="00AA15C4"/>
    <w:rsid w:val="00AA3E35"/>
    <w:rsid w:val="00AB33B4"/>
    <w:rsid w:val="00AB6ABE"/>
    <w:rsid w:val="00AC008C"/>
    <w:rsid w:val="00AD17D3"/>
    <w:rsid w:val="00AE05CD"/>
    <w:rsid w:val="00AE0C0C"/>
    <w:rsid w:val="00AE545F"/>
    <w:rsid w:val="00AF4D94"/>
    <w:rsid w:val="00B02EA0"/>
    <w:rsid w:val="00B05EC5"/>
    <w:rsid w:val="00B14234"/>
    <w:rsid w:val="00B26258"/>
    <w:rsid w:val="00B273D2"/>
    <w:rsid w:val="00B30390"/>
    <w:rsid w:val="00B34371"/>
    <w:rsid w:val="00B50781"/>
    <w:rsid w:val="00B60C91"/>
    <w:rsid w:val="00B8152C"/>
    <w:rsid w:val="00B87AB7"/>
    <w:rsid w:val="00B90699"/>
    <w:rsid w:val="00BA6F8E"/>
    <w:rsid w:val="00BB0202"/>
    <w:rsid w:val="00BB7D13"/>
    <w:rsid w:val="00BD3529"/>
    <w:rsid w:val="00BD4C6A"/>
    <w:rsid w:val="00BD7122"/>
    <w:rsid w:val="00BE63BE"/>
    <w:rsid w:val="00BF159B"/>
    <w:rsid w:val="00BF638C"/>
    <w:rsid w:val="00C06744"/>
    <w:rsid w:val="00C077CC"/>
    <w:rsid w:val="00C13AE5"/>
    <w:rsid w:val="00C14A84"/>
    <w:rsid w:val="00C31E07"/>
    <w:rsid w:val="00C3334E"/>
    <w:rsid w:val="00C3662F"/>
    <w:rsid w:val="00C37E0A"/>
    <w:rsid w:val="00C4074E"/>
    <w:rsid w:val="00C42229"/>
    <w:rsid w:val="00C45369"/>
    <w:rsid w:val="00C628BD"/>
    <w:rsid w:val="00C66A32"/>
    <w:rsid w:val="00C75800"/>
    <w:rsid w:val="00C8295C"/>
    <w:rsid w:val="00C86683"/>
    <w:rsid w:val="00CA7A6A"/>
    <w:rsid w:val="00CB725C"/>
    <w:rsid w:val="00CD07F6"/>
    <w:rsid w:val="00CD0CCB"/>
    <w:rsid w:val="00CD53EB"/>
    <w:rsid w:val="00CD6BF6"/>
    <w:rsid w:val="00CD71A5"/>
    <w:rsid w:val="00CE222A"/>
    <w:rsid w:val="00CE6332"/>
    <w:rsid w:val="00CE7322"/>
    <w:rsid w:val="00CF4A0A"/>
    <w:rsid w:val="00CF7724"/>
    <w:rsid w:val="00D1064F"/>
    <w:rsid w:val="00D204CB"/>
    <w:rsid w:val="00D24FF3"/>
    <w:rsid w:val="00D25CB6"/>
    <w:rsid w:val="00D30D13"/>
    <w:rsid w:val="00D32768"/>
    <w:rsid w:val="00D4092A"/>
    <w:rsid w:val="00D410F8"/>
    <w:rsid w:val="00D51875"/>
    <w:rsid w:val="00D579FC"/>
    <w:rsid w:val="00D632DA"/>
    <w:rsid w:val="00D64261"/>
    <w:rsid w:val="00D74793"/>
    <w:rsid w:val="00D76F56"/>
    <w:rsid w:val="00D82C49"/>
    <w:rsid w:val="00D91015"/>
    <w:rsid w:val="00D92160"/>
    <w:rsid w:val="00D9294D"/>
    <w:rsid w:val="00DA1919"/>
    <w:rsid w:val="00DA7F9A"/>
    <w:rsid w:val="00DC53A8"/>
    <w:rsid w:val="00DD0C01"/>
    <w:rsid w:val="00DD12CF"/>
    <w:rsid w:val="00DF692A"/>
    <w:rsid w:val="00E03CE2"/>
    <w:rsid w:val="00E2002F"/>
    <w:rsid w:val="00E2346E"/>
    <w:rsid w:val="00E25D2D"/>
    <w:rsid w:val="00E425DE"/>
    <w:rsid w:val="00E46F99"/>
    <w:rsid w:val="00E4748D"/>
    <w:rsid w:val="00E577FD"/>
    <w:rsid w:val="00E62248"/>
    <w:rsid w:val="00E653C8"/>
    <w:rsid w:val="00E654EA"/>
    <w:rsid w:val="00E703B8"/>
    <w:rsid w:val="00E7336B"/>
    <w:rsid w:val="00E8160F"/>
    <w:rsid w:val="00EA1544"/>
    <w:rsid w:val="00EA5FB5"/>
    <w:rsid w:val="00EA62C9"/>
    <w:rsid w:val="00EB59B6"/>
    <w:rsid w:val="00EC35E4"/>
    <w:rsid w:val="00ED2A66"/>
    <w:rsid w:val="00ED3E69"/>
    <w:rsid w:val="00EE6122"/>
    <w:rsid w:val="00EF7FAF"/>
    <w:rsid w:val="00F02619"/>
    <w:rsid w:val="00F073AF"/>
    <w:rsid w:val="00F07534"/>
    <w:rsid w:val="00F13868"/>
    <w:rsid w:val="00F3753E"/>
    <w:rsid w:val="00F43867"/>
    <w:rsid w:val="00F44341"/>
    <w:rsid w:val="00F55BFF"/>
    <w:rsid w:val="00F57519"/>
    <w:rsid w:val="00F6667D"/>
    <w:rsid w:val="00F91C58"/>
    <w:rsid w:val="00F92306"/>
    <w:rsid w:val="00FA0CA9"/>
    <w:rsid w:val="00FA326D"/>
    <w:rsid w:val="00FA7133"/>
    <w:rsid w:val="00FB0671"/>
    <w:rsid w:val="00FC0D6F"/>
    <w:rsid w:val="00FC74BD"/>
    <w:rsid w:val="00FD1447"/>
    <w:rsid w:val="00FD1DF0"/>
    <w:rsid w:val="00FD7243"/>
    <w:rsid w:val="00FE3456"/>
    <w:rsid w:val="00FE6BEB"/>
    <w:rsid w:val="00FF27D7"/>
    <w:rsid w:val="00FF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017DD"/>
  <w15:chartTrackingRefBased/>
  <w15:docId w15:val="{26F43C79-83C0-F74F-B39A-AD44B1F7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5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E45E1"/>
  </w:style>
  <w:style w:type="character" w:customStyle="1" w:styleId="eop">
    <w:name w:val="eop"/>
    <w:basedOn w:val="DefaultParagraphFont"/>
    <w:rsid w:val="004E45E1"/>
  </w:style>
  <w:style w:type="paragraph" w:customStyle="1" w:styleId="paragraph">
    <w:name w:val="paragraph"/>
    <w:basedOn w:val="Normal"/>
    <w:rsid w:val="004E45E1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4E45E1"/>
  </w:style>
  <w:style w:type="paragraph" w:styleId="Header">
    <w:name w:val="header"/>
    <w:basedOn w:val="Normal"/>
    <w:link w:val="HeaderChar"/>
    <w:uiPriority w:val="99"/>
    <w:unhideWhenUsed/>
    <w:rsid w:val="004E4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5E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4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5E1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E45E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ll M. Peterson</dc:creator>
  <cp:keywords/>
  <dc:description/>
  <cp:lastModifiedBy>Lanell M. Peterson</cp:lastModifiedBy>
  <cp:revision>3</cp:revision>
  <dcterms:created xsi:type="dcterms:W3CDTF">2025-01-31T23:52:00Z</dcterms:created>
  <dcterms:modified xsi:type="dcterms:W3CDTF">2025-01-31T23:53:00Z</dcterms:modified>
</cp:coreProperties>
</file>